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Cher collègue,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Nous menons une étude sur la prescription de Buprénorphine en médecine générale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Beaucoup d'études soulignent l'intérêt de la prescription de buprenorphine en termes de réduction de morbimortalité chez les patients dépendant aux opiacés. Mais les données ne sont pas claires , concernant les indications , la durée du traitement et la manière d'arrêter le traitement. Ce manque de données peut entrainer des difficultés vis à vis de la prescription de BHD. 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Nos pbjectifs sont :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ab/>
        <w:t xml:space="preserve">- L'évaluation d'une prescription théorique de BHD sur une étude de cas 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L'évaluation de la prescription de BHD par les médecins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La définition d'axes d'amélioration dans la prise en charge de la dépendances aux opiacés en soins primaires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Cette étude est menée par le CHRU de Nantes , en articulation avec le réseau addictologie de Nantes et le Département de médecine générale de Nantes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i vous acceptez de participer, cela vous prendra 5 minutes, les données sont totalement anonymes. A la fin de l'étude, tous les médecins ayant participé seront informés par mail des résultats. 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Merci beaucoup de votre participation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près cette introduction, les médecins qui acceptaient de participer devait cliquer sur l'item « Répondre au questionnaire » et le questionnaire débutait. 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Quelle âge avez vous?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35-45 </w:t>
        <w:tab/>
        <w:tab/>
        <w:tab/>
        <w:t>45-55</w:t>
        <w:tab/>
        <w:tab/>
        <w:tab/>
        <w:t xml:space="preserve">- 35 </w:t>
        <w:tab/>
        <w:tab/>
        <w:tab/>
        <w:t>+55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Etes vous  :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Homme</w:t>
        <w:tab/>
        <w:tab/>
        <w:t xml:space="preserve">femme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Quelle est votre pratique ?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Médecine générale</w:t>
        <w:tab/>
        <w:tab/>
        <w:t>Psychiatre</w:t>
        <w:tab/>
        <w:tab/>
        <w:t xml:space="preserve">Autre : lequel :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Avez vous déjà effectué une formation continue en addictologie  ? (universitaire )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oui</w:t>
        <w:tab/>
        <w:tab/>
        <w:tab/>
        <w:t xml:space="preserve">non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Avez vous déjà initié un traitement de buprenorphine de vous même ?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oui</w:t>
        <w:tab/>
        <w:tab/>
        <w:tab/>
        <w:t xml:space="preserve">non 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Combien de patients suivez vous sous traitement par buprenorphine ?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1</w:t>
        <w:tab/>
        <w:tab/>
        <w:t>2-5</w:t>
        <w:tab/>
        <w:tab/>
        <w:t>+6</w:t>
        <w:tab/>
        <w:tab/>
        <w:t xml:space="preserve">aucun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Est ce que vous vous sentez à l'aise dans le suivi des patients dépendants aux opiacés ?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Oui, absolument, </w:t>
        <w:tab/>
        <w:t xml:space="preserve">plutot oui </w:t>
        <w:tab/>
        <w:tab/>
        <w:t>plutot non</w:t>
        <w:tab/>
        <w:tab/>
        <w:t xml:space="preserve">pas du tout </w:t>
        <w:tab/>
        <w:t>non concerné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Pensez vous que vous avez suffisamment d'informations concernant le traitement de la  dépendance aux opiacés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Oui, absolument, </w:t>
        <w:tab/>
        <w:t xml:space="preserve">plutot oui </w:t>
        <w:tab/>
        <w:tab/>
        <w:t>plutot non</w:t>
        <w:tab/>
        <w:tab/>
        <w:t xml:space="preserve">pas du tout </w:t>
        <w:tab/>
        <w:t>non concerné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Pensez vous que ces informations correspondent avec vos besoins et votre pratique ?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Oui, absolument, </w:t>
        <w:tab/>
        <w:t xml:space="preserve">plutot oui </w:t>
        <w:tab/>
        <w:tab/>
        <w:t>plutot non</w:t>
        <w:tab/>
        <w:tab/>
        <w:t xml:space="preserve">pas du tout </w:t>
        <w:tab/>
        <w:t>non concerné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A propos d'un cas clinique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1. Un jeune homme de 27 ans dépendant aux opiacés depuis 3 ans vient vous voir en consultation. Il bénéficie récemment d'un traitement par buprenorphine (subutex ® ) à 12mg/j. Il vous demande combien de temps il devra prendre ce traitement. Que lui répondez vous 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Quelques mois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environ 3 ans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autre réponse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Il vient vous voir régulièrement. Vous voulez évaluer son évolution. D'après vous, quelles informations vous semblent importantes pour mesurer l'évolution des conduites addictives ?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Consommation de substances psychoactives ou arrêt 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Evaluation multifactorielle incluant l'évaluation sociale, familiale, le statut affectif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La compliance des patients aux soins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L'amélioration des conduites addictives est longue.  Parmi ces variables, lesquelles sont fiables concernant l'évaluation de la capacité des patients à arrêter le traitement de substitution, d'après vous ? 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Pas de craving aux opiacés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Pas de consommation opiacés (hormis le traitement de substitution)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Un statut social et professionnel satisfaisant 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Ce patient a déménagé. . Il revient vous voir 5 ans plus tard. Il va bien, il travaille, il a une bonne qualité de vie. Il a encore un traitement de BHD de 4 mg/j. La compliance du traitement est bonne. Il vous demande de renouveler votre prescription. Que lui répondez vous ?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Je pense que vous devriez continuer ce traitement. Il semble vous aider à aller mieux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Avez vous déjà pensé à la réduction ou l'arrêt du traitement par buprenorphine ?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Actuellement, je ne vois plus d'indications à un traitement par buprénorphine. Je pense que nous pouvons commencer à penser à un arrêt de la buprenorphine. </w:t>
      </w:r>
    </w:p>
    <w:p>
      <w:pPr>
        <w:pStyle w:val="Normal"/>
        <w:numPr>
          <w:ilvl w:val="2"/>
          <w:numId w:val="3"/>
        </w:numPr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Vous avez décidé avec le patient d'arrêter la buprénorphine, quelle est votre attitude ?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Vous discutez et décidez avec le patient des différentes façons de diminuer et arrêter le traitement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-Vous arrêtez rapidement le traitement 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Vos définissez un protocole strict avec diminution progressive , avec un objectif d'abstinence opiacés prédéfini.  </w:t>
      </w:r>
    </w:p>
    <w:p>
      <w:pPr>
        <w:pStyle w:val="Normal"/>
        <w:numPr>
          <w:ilvl w:val="2"/>
          <w:numId w:val="3"/>
        </w:numPr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Vous avez mené une diminution du traitement. Il a maintenant 2.4mg/day. Le patient vient vous voir, il semble aller bien. Mais il ne souhaite pas réduire le traitement maintenant. Que faites vous ?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 Vous insistez, les patients dépendants aux opiacés ont souvent des difficultés à arrêter les substances psychoactives et les traitements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 Vous acceptez et respectez la décision du patient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Vous le renvoyez au protocole prédéfini. Vous poursuivez la décroissance et vous expliquez au patient qu'il doit suivre les objectifs prédéfinis. </w:t>
      </w:r>
    </w:p>
    <w:p>
      <w:pPr>
        <w:pStyle w:val="Normal"/>
        <w:numPr>
          <w:ilvl w:val="2"/>
          <w:numId w:val="3"/>
        </w:numPr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Votre patient accepte finalement d'arrêter la buprénorphine. Vous le revoyez après l'arrêt de la buprénorphine. Que faites vous ?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C'est une période très à risque. Vous lui demandez de revenir vous voir toutes les semaines. 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Vous lui demandez de venir vous voir dans longtemps . Il doit experimenter ce qu'il ressent à vivre sans traitement opiacés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- Vous le laissez décider. Cela lui appartient désormais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Nous vous remercions de votre implication dans cette étude. Nous vous enverrons les résultats par mail et un point sur la littérature. </w:t>
      </w:r>
    </w:p>
    <w:p>
      <w:pPr>
        <w:pStyle w:val="Normal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Symbol">
    <w:charset w:val="02"/>
    <w:family w:val="auto"/>
    <w:pitch w:val="default"/>
  </w:font>
  <w:font w:name="Open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5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r-FR" w:eastAsia="zh-CN" w:bidi="hi-IN"/>
    </w:rPr>
  </w:style>
  <w:style w:type="character" w:styleId="WW8Num1z0">
    <w:name w:val="WW8Num1z0"/>
    <w:qFormat/>
    <w:rPr>
      <w:rFonts w:ascii="Symbol" w:hAnsi="Symbol" w:cs="OpenSymbol;Arial Unicode MS"/>
    </w:rPr>
  </w:style>
  <w:style w:type="character" w:styleId="WW8Num4z0">
    <w:name w:val="WW8Num4z0"/>
    <w:qFormat/>
    <w:rPr>
      <w:rFonts w:ascii="Symbol" w:hAnsi="Symbol" w:cs="OpenSymbol;Arial Unicode MS"/>
    </w:rPr>
  </w:style>
  <w:style w:type="character" w:styleId="AbsatzStandardschriftart">
    <w:name w:val="Absatz-Standardschriftart"/>
    <w:qFormat/>
    <w:rPr/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AbsatzStandardschriftart">
    <w:name w:val="WW-Absatz-Standardschriftart"/>
    <w:qFormat/>
    <w:rPr/>
  </w:style>
  <w:style w:type="character" w:styleId="Puces">
    <w:name w:val="Puces"/>
    <w:qFormat/>
    <w:rPr>
      <w:rFonts w:ascii="OpenSymbol;Arial Unicode MS" w:hAnsi="OpenSymbol;Arial Unicode MS" w:eastAsia="OpenSymbol;Arial Unicode MS" w:cs="OpenSymbol;Arial Unicode MS"/>
    </w:rPr>
  </w:style>
  <w:style w:type="character" w:styleId="Caractresdenumrotation">
    <w:name w:val="Caractères de numéro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10:43:10Z</dcterms:created>
  <dc:creator>m landreat</dc:creator>
  <dc:description/>
  <dc:language>en-US</dc:language>
  <cp:lastModifiedBy/>
  <cp:revision>0</cp:revision>
  <dc:subject/>
  <dc:title/>
</cp:coreProperties>
</file>